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E6F97" w14:textId="75D586B0" w:rsidR="007548F9" w:rsidRDefault="00671C7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40396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240396">
        <w:rPr>
          <w:rFonts w:ascii="Times New Roman" w:hAnsi="Times New Roman" w:cs="Times New Roman"/>
          <w:b/>
          <w:bCs/>
          <w:sz w:val="24"/>
          <w:szCs w:val="24"/>
        </w:rPr>
        <w:t xml:space="preserve"> Gas chromatography analysis of different fatty acids present in the control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7426EC3" w14:textId="77777777" w:rsidR="00671C72" w:rsidRPr="00240396" w:rsidRDefault="00671C72" w:rsidP="00671C7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1530"/>
        <w:gridCol w:w="2430"/>
        <w:gridCol w:w="1796"/>
        <w:gridCol w:w="1378"/>
        <w:gridCol w:w="1411"/>
      </w:tblGrid>
      <w:tr w:rsidR="00671C72" w:rsidRPr="000B5B25" w14:paraId="326E5AEB" w14:textId="77777777" w:rsidTr="00D15137">
        <w:tc>
          <w:tcPr>
            <w:tcW w:w="805" w:type="dxa"/>
          </w:tcPr>
          <w:p w14:paraId="4AA0230E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 No.</w:t>
            </w:r>
          </w:p>
        </w:tc>
        <w:tc>
          <w:tcPr>
            <w:tcW w:w="1530" w:type="dxa"/>
          </w:tcPr>
          <w:p w14:paraId="7C6D9F6E" w14:textId="77777777" w:rsidR="00671C72" w:rsidRPr="00F929E3" w:rsidRDefault="00671C72" w:rsidP="00D151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ak name </w:t>
            </w:r>
          </w:p>
        </w:tc>
        <w:tc>
          <w:tcPr>
            <w:tcW w:w="2430" w:type="dxa"/>
          </w:tcPr>
          <w:p w14:paraId="148A4CE1" w14:textId="77777777" w:rsidR="00671C72" w:rsidRPr="00F929E3" w:rsidRDefault="00671C72" w:rsidP="00D1513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und name </w:t>
            </w:r>
          </w:p>
        </w:tc>
        <w:tc>
          <w:tcPr>
            <w:tcW w:w="1796" w:type="dxa"/>
          </w:tcPr>
          <w:p w14:paraId="18B4086A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 time (min)</w:t>
            </w:r>
          </w:p>
        </w:tc>
        <w:tc>
          <w:tcPr>
            <w:tcW w:w="1378" w:type="dxa"/>
          </w:tcPr>
          <w:p w14:paraId="4DB39895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ea </w:t>
            </w:r>
            <w:proofErr w:type="spellStart"/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</w:t>
            </w:r>
            <w:proofErr w:type="spellEnd"/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in</w:t>
            </w:r>
          </w:p>
        </w:tc>
        <w:tc>
          <w:tcPr>
            <w:tcW w:w="1411" w:type="dxa"/>
          </w:tcPr>
          <w:p w14:paraId="7DF1704E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. Area %</w:t>
            </w:r>
          </w:p>
        </w:tc>
      </w:tr>
      <w:tr w:rsidR="00671C72" w:rsidRPr="000B5B25" w14:paraId="6E31057E" w14:textId="77777777" w:rsidTr="00D15137">
        <w:tc>
          <w:tcPr>
            <w:tcW w:w="805" w:type="dxa"/>
          </w:tcPr>
          <w:p w14:paraId="4EA2C981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5619356D" w14:textId="77777777" w:rsidR="00671C72" w:rsidRPr="00F929E3" w:rsidRDefault="00671C7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2:0</w:t>
            </w:r>
          </w:p>
        </w:tc>
        <w:tc>
          <w:tcPr>
            <w:tcW w:w="2430" w:type="dxa"/>
          </w:tcPr>
          <w:p w14:paraId="20236F17" w14:textId="77777777" w:rsidR="00671C72" w:rsidRPr="00F929E3" w:rsidRDefault="00671C72" w:rsidP="00D151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Lauric acid</w:t>
            </w:r>
          </w:p>
        </w:tc>
        <w:tc>
          <w:tcPr>
            <w:tcW w:w="1796" w:type="dxa"/>
          </w:tcPr>
          <w:p w14:paraId="0A698CB1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6.550</w:t>
            </w:r>
          </w:p>
        </w:tc>
        <w:tc>
          <w:tcPr>
            <w:tcW w:w="1378" w:type="dxa"/>
          </w:tcPr>
          <w:p w14:paraId="0E4712C8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411" w:type="dxa"/>
          </w:tcPr>
          <w:p w14:paraId="57A84A23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71C72" w:rsidRPr="000B5B25" w14:paraId="55372BE7" w14:textId="77777777" w:rsidTr="00D15137">
        <w:tc>
          <w:tcPr>
            <w:tcW w:w="805" w:type="dxa"/>
          </w:tcPr>
          <w:p w14:paraId="69AC9860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1D5E8068" w14:textId="77777777" w:rsidR="00671C72" w:rsidRPr="00F929E3" w:rsidRDefault="00671C7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4:0</w:t>
            </w:r>
          </w:p>
        </w:tc>
        <w:tc>
          <w:tcPr>
            <w:tcW w:w="2430" w:type="dxa"/>
          </w:tcPr>
          <w:p w14:paraId="4D70CDFA" w14:textId="77777777" w:rsidR="00671C72" w:rsidRPr="00F929E3" w:rsidRDefault="00671C72" w:rsidP="00D151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Myristic acid</w:t>
            </w:r>
          </w:p>
        </w:tc>
        <w:tc>
          <w:tcPr>
            <w:tcW w:w="1796" w:type="dxa"/>
          </w:tcPr>
          <w:p w14:paraId="7B9AD27F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9.925</w:t>
            </w:r>
          </w:p>
        </w:tc>
        <w:tc>
          <w:tcPr>
            <w:tcW w:w="1378" w:type="dxa"/>
          </w:tcPr>
          <w:p w14:paraId="7D8A5ACD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411" w:type="dxa"/>
          </w:tcPr>
          <w:p w14:paraId="3FCA76AA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71C72" w:rsidRPr="000B5B25" w14:paraId="649E1FCD" w14:textId="77777777" w:rsidTr="00D15137">
        <w:tc>
          <w:tcPr>
            <w:tcW w:w="805" w:type="dxa"/>
          </w:tcPr>
          <w:p w14:paraId="409C1615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3F080350" w14:textId="77777777" w:rsidR="00671C72" w:rsidRPr="00F929E3" w:rsidRDefault="00671C7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5:0</w:t>
            </w:r>
          </w:p>
        </w:tc>
        <w:tc>
          <w:tcPr>
            <w:tcW w:w="2430" w:type="dxa"/>
          </w:tcPr>
          <w:p w14:paraId="3173EC2E" w14:textId="77777777" w:rsidR="00671C72" w:rsidRPr="00F929E3" w:rsidRDefault="00671C72" w:rsidP="00D151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Pentadecanoic acid</w:t>
            </w:r>
          </w:p>
        </w:tc>
        <w:tc>
          <w:tcPr>
            <w:tcW w:w="1796" w:type="dxa"/>
          </w:tcPr>
          <w:p w14:paraId="47386B90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2.267</w:t>
            </w:r>
          </w:p>
        </w:tc>
        <w:tc>
          <w:tcPr>
            <w:tcW w:w="1378" w:type="dxa"/>
          </w:tcPr>
          <w:p w14:paraId="5A835EC2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411" w:type="dxa"/>
          </w:tcPr>
          <w:p w14:paraId="7CD72472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</w:tr>
      <w:tr w:rsidR="00671C72" w:rsidRPr="000B5B25" w14:paraId="1DBBDC71" w14:textId="77777777" w:rsidTr="00D15137">
        <w:tc>
          <w:tcPr>
            <w:tcW w:w="805" w:type="dxa"/>
          </w:tcPr>
          <w:p w14:paraId="2136D504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4F96B040" w14:textId="77777777" w:rsidR="00671C72" w:rsidRPr="00F929E3" w:rsidRDefault="00671C7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6:0</w:t>
            </w:r>
          </w:p>
        </w:tc>
        <w:tc>
          <w:tcPr>
            <w:tcW w:w="2430" w:type="dxa"/>
          </w:tcPr>
          <w:p w14:paraId="62F4711F" w14:textId="77777777" w:rsidR="00671C72" w:rsidRPr="00F929E3" w:rsidRDefault="00671C72" w:rsidP="00D151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 xml:space="preserve">Palmitic acid </w:t>
            </w:r>
          </w:p>
        </w:tc>
        <w:tc>
          <w:tcPr>
            <w:tcW w:w="1796" w:type="dxa"/>
          </w:tcPr>
          <w:p w14:paraId="56A4A55A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3.717</w:t>
            </w:r>
          </w:p>
        </w:tc>
        <w:tc>
          <w:tcPr>
            <w:tcW w:w="1378" w:type="dxa"/>
          </w:tcPr>
          <w:p w14:paraId="0568478A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411" w:type="dxa"/>
          </w:tcPr>
          <w:p w14:paraId="0C8D2472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0.51</w:t>
            </w:r>
          </w:p>
        </w:tc>
      </w:tr>
      <w:tr w:rsidR="00671C72" w:rsidRPr="000B5B25" w14:paraId="77259A91" w14:textId="77777777" w:rsidTr="00D15137">
        <w:tc>
          <w:tcPr>
            <w:tcW w:w="805" w:type="dxa"/>
          </w:tcPr>
          <w:p w14:paraId="4B04A947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14:paraId="0CDED48D" w14:textId="77777777" w:rsidR="00671C72" w:rsidRPr="00F929E3" w:rsidRDefault="00671C7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8:0</w:t>
            </w:r>
          </w:p>
        </w:tc>
        <w:tc>
          <w:tcPr>
            <w:tcW w:w="2430" w:type="dxa"/>
          </w:tcPr>
          <w:p w14:paraId="5B8CCAD6" w14:textId="77777777" w:rsidR="00671C72" w:rsidRPr="00F929E3" w:rsidRDefault="00671C72" w:rsidP="00D151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Stearic acid</w:t>
            </w:r>
          </w:p>
        </w:tc>
        <w:tc>
          <w:tcPr>
            <w:tcW w:w="1796" w:type="dxa"/>
          </w:tcPr>
          <w:p w14:paraId="434E54A0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8.132</w:t>
            </w:r>
          </w:p>
        </w:tc>
        <w:tc>
          <w:tcPr>
            <w:tcW w:w="1378" w:type="dxa"/>
          </w:tcPr>
          <w:p w14:paraId="2F1152A5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1411" w:type="dxa"/>
          </w:tcPr>
          <w:p w14:paraId="469C5996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</w:p>
        </w:tc>
      </w:tr>
      <w:tr w:rsidR="00671C72" w:rsidRPr="000B5B25" w14:paraId="12BF54CE" w14:textId="77777777" w:rsidTr="00D15137">
        <w:tc>
          <w:tcPr>
            <w:tcW w:w="805" w:type="dxa"/>
          </w:tcPr>
          <w:p w14:paraId="78A7AD06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</w:tcPr>
          <w:p w14:paraId="53A5C53A" w14:textId="77777777" w:rsidR="00671C72" w:rsidRPr="00F929E3" w:rsidRDefault="00671C7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 xml:space="preserve">C 18:1 </w:t>
            </w:r>
          </w:p>
        </w:tc>
        <w:tc>
          <w:tcPr>
            <w:tcW w:w="2430" w:type="dxa"/>
          </w:tcPr>
          <w:p w14:paraId="198C1A43" w14:textId="77777777" w:rsidR="00671C72" w:rsidRPr="00F929E3" w:rsidRDefault="00671C72" w:rsidP="00D151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Oleic acid</w:t>
            </w:r>
          </w:p>
        </w:tc>
        <w:tc>
          <w:tcPr>
            <w:tcW w:w="1796" w:type="dxa"/>
          </w:tcPr>
          <w:p w14:paraId="2ED84E2A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9.848</w:t>
            </w:r>
          </w:p>
        </w:tc>
        <w:tc>
          <w:tcPr>
            <w:tcW w:w="1378" w:type="dxa"/>
          </w:tcPr>
          <w:p w14:paraId="3B3B6239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.334</w:t>
            </w:r>
          </w:p>
        </w:tc>
        <w:tc>
          <w:tcPr>
            <w:tcW w:w="1411" w:type="dxa"/>
          </w:tcPr>
          <w:p w14:paraId="7033EAB0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3.16</w:t>
            </w:r>
          </w:p>
        </w:tc>
      </w:tr>
      <w:tr w:rsidR="00671C72" w:rsidRPr="000B5B25" w14:paraId="6FA7ADFB" w14:textId="77777777" w:rsidTr="00D15137">
        <w:tc>
          <w:tcPr>
            <w:tcW w:w="805" w:type="dxa"/>
          </w:tcPr>
          <w:p w14:paraId="512527D8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</w:tcPr>
          <w:p w14:paraId="19766E7A" w14:textId="77777777" w:rsidR="00671C72" w:rsidRPr="00F929E3" w:rsidRDefault="00671C7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8:2</w:t>
            </w:r>
          </w:p>
        </w:tc>
        <w:tc>
          <w:tcPr>
            <w:tcW w:w="2430" w:type="dxa"/>
          </w:tcPr>
          <w:p w14:paraId="6F78EC19" w14:textId="77777777" w:rsidR="00671C72" w:rsidRPr="00F929E3" w:rsidRDefault="00671C72" w:rsidP="00D151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Linoleic acid</w:t>
            </w:r>
          </w:p>
        </w:tc>
        <w:tc>
          <w:tcPr>
            <w:tcW w:w="1796" w:type="dxa"/>
          </w:tcPr>
          <w:p w14:paraId="0D067A9D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2.190</w:t>
            </w:r>
          </w:p>
        </w:tc>
        <w:tc>
          <w:tcPr>
            <w:tcW w:w="1378" w:type="dxa"/>
          </w:tcPr>
          <w:p w14:paraId="4C9A9281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.302</w:t>
            </w:r>
          </w:p>
        </w:tc>
        <w:tc>
          <w:tcPr>
            <w:tcW w:w="1411" w:type="dxa"/>
          </w:tcPr>
          <w:p w14:paraId="60F344EA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2.37</w:t>
            </w:r>
          </w:p>
        </w:tc>
      </w:tr>
      <w:tr w:rsidR="00671C72" w:rsidRPr="000B5B25" w14:paraId="24939EAD" w14:textId="77777777" w:rsidTr="00D15137">
        <w:tc>
          <w:tcPr>
            <w:tcW w:w="805" w:type="dxa"/>
          </w:tcPr>
          <w:p w14:paraId="0ECA6262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</w:tcPr>
          <w:p w14:paraId="052D082C" w14:textId="77777777" w:rsidR="00671C72" w:rsidRPr="00F929E3" w:rsidRDefault="00671C7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20:0</w:t>
            </w:r>
          </w:p>
        </w:tc>
        <w:tc>
          <w:tcPr>
            <w:tcW w:w="2430" w:type="dxa"/>
          </w:tcPr>
          <w:p w14:paraId="2B9F26CC" w14:textId="77777777" w:rsidR="00671C72" w:rsidRPr="00F929E3" w:rsidRDefault="00671C72" w:rsidP="00D151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Arachidic acid</w:t>
            </w:r>
          </w:p>
        </w:tc>
        <w:tc>
          <w:tcPr>
            <w:tcW w:w="1796" w:type="dxa"/>
          </w:tcPr>
          <w:p w14:paraId="13A03D66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2.833</w:t>
            </w:r>
          </w:p>
        </w:tc>
        <w:tc>
          <w:tcPr>
            <w:tcW w:w="1378" w:type="dxa"/>
          </w:tcPr>
          <w:p w14:paraId="05602B01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411" w:type="dxa"/>
          </w:tcPr>
          <w:p w14:paraId="555E7AA3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671C72" w:rsidRPr="000B5B25" w14:paraId="28DEB6CA" w14:textId="77777777" w:rsidTr="00D15137">
        <w:tc>
          <w:tcPr>
            <w:tcW w:w="805" w:type="dxa"/>
          </w:tcPr>
          <w:p w14:paraId="4E3B160F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</w:tcPr>
          <w:p w14:paraId="4BCA14AA" w14:textId="77777777" w:rsidR="00671C72" w:rsidRPr="00F929E3" w:rsidRDefault="00671C7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22:0</w:t>
            </w:r>
          </w:p>
        </w:tc>
        <w:tc>
          <w:tcPr>
            <w:tcW w:w="2430" w:type="dxa"/>
          </w:tcPr>
          <w:p w14:paraId="2287A815" w14:textId="77777777" w:rsidR="00671C72" w:rsidRPr="00F929E3" w:rsidRDefault="00671C72" w:rsidP="00D151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Behenic acid</w:t>
            </w:r>
          </w:p>
        </w:tc>
        <w:tc>
          <w:tcPr>
            <w:tcW w:w="1796" w:type="dxa"/>
          </w:tcPr>
          <w:p w14:paraId="4947FDCD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7.428</w:t>
            </w:r>
          </w:p>
        </w:tc>
        <w:tc>
          <w:tcPr>
            <w:tcW w:w="1378" w:type="dxa"/>
          </w:tcPr>
          <w:p w14:paraId="69E088F2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411" w:type="dxa"/>
          </w:tcPr>
          <w:p w14:paraId="65F2A632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671C72" w:rsidRPr="000B5B25" w14:paraId="35299783" w14:textId="77777777" w:rsidTr="00D15137">
        <w:tc>
          <w:tcPr>
            <w:tcW w:w="805" w:type="dxa"/>
          </w:tcPr>
          <w:p w14:paraId="03172912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</w:tcPr>
          <w:p w14:paraId="2A8F482B" w14:textId="77777777" w:rsidR="00671C72" w:rsidRPr="00F929E3" w:rsidRDefault="00671C7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24:0</w:t>
            </w:r>
          </w:p>
        </w:tc>
        <w:tc>
          <w:tcPr>
            <w:tcW w:w="2430" w:type="dxa"/>
          </w:tcPr>
          <w:p w14:paraId="55D06F0A" w14:textId="77777777" w:rsidR="00671C72" w:rsidRPr="00F929E3" w:rsidRDefault="00671C72" w:rsidP="00D151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Lignoceric acid</w:t>
            </w:r>
          </w:p>
        </w:tc>
        <w:tc>
          <w:tcPr>
            <w:tcW w:w="1796" w:type="dxa"/>
          </w:tcPr>
          <w:p w14:paraId="3840C62C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40.125</w:t>
            </w:r>
          </w:p>
        </w:tc>
        <w:tc>
          <w:tcPr>
            <w:tcW w:w="1378" w:type="dxa"/>
          </w:tcPr>
          <w:p w14:paraId="27FF6346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411" w:type="dxa"/>
          </w:tcPr>
          <w:p w14:paraId="0B902D61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671C72" w:rsidRPr="000B5B25" w14:paraId="1BF85AF5" w14:textId="77777777" w:rsidTr="00D15137">
        <w:tc>
          <w:tcPr>
            <w:tcW w:w="6561" w:type="dxa"/>
            <w:gridSpan w:val="4"/>
          </w:tcPr>
          <w:p w14:paraId="17A65C0D" w14:textId="77777777" w:rsidR="00671C72" w:rsidRPr="00F929E3" w:rsidRDefault="00671C72" w:rsidP="00D15137">
            <w:pPr>
              <w:spacing w:after="160" w:line="259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378" w:type="dxa"/>
          </w:tcPr>
          <w:p w14:paraId="642621EE" w14:textId="77777777" w:rsidR="00671C72" w:rsidRPr="00F929E3" w:rsidRDefault="00671C72" w:rsidP="00D1513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022</w:t>
            </w:r>
          </w:p>
        </w:tc>
        <w:tc>
          <w:tcPr>
            <w:tcW w:w="1411" w:type="dxa"/>
          </w:tcPr>
          <w:p w14:paraId="25F0A50B" w14:textId="77777777" w:rsidR="00671C72" w:rsidRPr="00F929E3" w:rsidRDefault="00671C72" w:rsidP="00D1513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0</w:t>
            </w:r>
          </w:p>
        </w:tc>
      </w:tr>
    </w:tbl>
    <w:p w14:paraId="21C6392E" w14:textId="77777777" w:rsidR="00671C72" w:rsidRPr="00C82DFA" w:rsidRDefault="00671C72" w:rsidP="00671C72">
      <w:pPr>
        <w:rPr>
          <w:rFonts w:ascii="Times New Roman" w:hAnsi="Times New Roman" w:cs="Times New Roman"/>
          <w:sz w:val="24"/>
          <w:szCs w:val="24"/>
        </w:rPr>
      </w:pPr>
    </w:p>
    <w:p w14:paraId="74763E56" w14:textId="77777777" w:rsidR="00671C72" w:rsidRDefault="00671C72"/>
    <w:sectPr w:rsidR="00671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B6A"/>
    <w:rsid w:val="002F4D55"/>
    <w:rsid w:val="00671C72"/>
    <w:rsid w:val="007548F9"/>
    <w:rsid w:val="008A3B6A"/>
    <w:rsid w:val="00F4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D14A1A"/>
  <w15:chartTrackingRefBased/>
  <w15:docId w15:val="{31D8B526-91C6-4234-9B90-50D697AE8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3B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B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B6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B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B6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B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B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B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B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B6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B6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B6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B6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B6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B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B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B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B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B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B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B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B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B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B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B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B6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B6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B6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B6A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671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12</Characters>
  <Application>Microsoft Office Word</Application>
  <DocSecurity>0</DocSecurity>
  <Lines>42</Lines>
  <Paragraphs>38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m</dc:creator>
  <cp:keywords/>
  <dc:description/>
  <cp:lastModifiedBy>Dr. Alam</cp:lastModifiedBy>
  <cp:revision>2</cp:revision>
  <dcterms:created xsi:type="dcterms:W3CDTF">2025-02-17T17:54:00Z</dcterms:created>
  <dcterms:modified xsi:type="dcterms:W3CDTF">2025-02-17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6831647d6e2ae8c7d5a32d35c4022afe71a3876b1bcfce80700877dd1e5816</vt:lpwstr>
  </property>
</Properties>
</file>